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933" w:type="dxa"/>
        <w:tblInd w:w="96" w:type="dxa"/>
        <w:tblLook w:val="0000" w:firstRow="0" w:lastRow="0" w:firstColumn="0" w:lastColumn="0" w:noHBand="0" w:noVBand="0"/>
      </w:tblPr>
      <w:tblGrid>
        <w:gridCol w:w="8056"/>
        <w:gridCol w:w="1610"/>
        <w:gridCol w:w="1619"/>
        <w:gridCol w:w="1686"/>
        <w:gridCol w:w="983"/>
      </w:tblGrid>
      <w:tr w:rsidR="00FE0510" w:rsidRPr="00FE0510" w14:paraId="7C7AEC43" w14:textId="77777777" w:rsidTr="00F35949">
        <w:trPr>
          <w:trHeight w:val="276"/>
        </w:trPr>
        <w:tc>
          <w:tcPr>
            <w:tcW w:w="129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A6470" w14:textId="27896C8F" w:rsidR="00FE0510" w:rsidRPr="00FE0510" w:rsidRDefault="00FE0510" w:rsidP="00FE0510">
            <w:pPr>
              <w:spacing w:after="0" w:line="240" w:lineRule="auto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S2 Table.</w:t>
            </w: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 xml:space="preserve"> </w:t>
            </w:r>
            <w:bookmarkStart w:id="0" w:name="_Hlk68909395"/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 xml:space="preserve">Results by Gene Ontology biological process (GO BP) enrichment </w:t>
            </w:r>
            <w:bookmarkEnd w:id="0"/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analysis</w:t>
            </w: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.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F5A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l-GR"/>
              </w:rPr>
            </w:pPr>
          </w:p>
        </w:tc>
      </w:tr>
      <w:tr w:rsidR="00FE0510" w:rsidRPr="00FE0510" w14:paraId="2603CBC6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6D12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C1E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l-GR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1AB5B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l-GR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79AF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l-G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19C7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l-GR"/>
              </w:rPr>
            </w:pPr>
          </w:p>
        </w:tc>
      </w:tr>
      <w:tr w:rsidR="00FE0510" w:rsidRPr="00FE0510" w14:paraId="26956AB4" w14:textId="77777777" w:rsidTr="00F35949">
        <w:trPr>
          <w:trHeight w:val="276"/>
        </w:trPr>
        <w:tc>
          <w:tcPr>
            <w:tcW w:w="8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D34A8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l-GR" w:eastAsia="el-GR"/>
              </w:rPr>
              <w:t>GO BP term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A070B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l-GR" w:eastAsia="el-GR"/>
              </w:rPr>
              <w:t>GO ID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D0E22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l-GR" w:eastAsia="el-GR"/>
              </w:rPr>
              <w:t>P-valu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3FFB9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l-GR" w:eastAsia="el-GR"/>
              </w:rPr>
              <w:t>FDR p-valu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64016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val="el-GR" w:eastAsia="el-GR"/>
              </w:rPr>
              <w:t>Gene</w:t>
            </w:r>
          </w:p>
        </w:tc>
      </w:tr>
      <w:tr w:rsidR="00FE0510" w:rsidRPr="00FE0510" w14:paraId="3714D416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D2B45A5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response to blue ligh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BA502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096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5FDF2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128819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BD395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81585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0A41D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TEX47</w:t>
            </w:r>
          </w:p>
        </w:tc>
      </w:tr>
      <w:tr w:rsidR="00FE0510" w:rsidRPr="00FE0510" w14:paraId="0A8A49B4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5192B08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blue light signaling pathwa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49FFC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0978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A445C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032216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D780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61211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19E8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TEX47</w:t>
            </w:r>
          </w:p>
        </w:tc>
      </w:tr>
      <w:tr w:rsidR="00FE0510" w:rsidRPr="00FE0510" w14:paraId="398E7336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63A3084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cellular response to blue ligh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425A6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7148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52825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032216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20149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61211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8324D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TEX47</w:t>
            </w:r>
          </w:p>
        </w:tc>
      </w:tr>
      <w:tr w:rsidR="00FE0510" w:rsidRPr="00FE0510" w14:paraId="5D416AB9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8E6C426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blue light photoreceptor activity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F9E0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0988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D48AE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032216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A1D84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61211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B36C8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TEX47</w:t>
            </w:r>
          </w:p>
        </w:tc>
      </w:tr>
      <w:tr w:rsidR="00FE0510" w:rsidRPr="00FE0510" w14:paraId="13612880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1A833C5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copper ion transpor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6CA03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0682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08677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353953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377F8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4723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E3EE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TEAP4</w:t>
            </w:r>
          </w:p>
        </w:tc>
      </w:tr>
      <w:tr w:rsidR="00FE0510" w:rsidRPr="00FE0510" w14:paraId="4E9D81E7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15B6988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protein trimerizat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C2E44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702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7D8D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353953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5BC58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4723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73D75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TEAP4</w:t>
            </w:r>
          </w:p>
        </w:tc>
      </w:tr>
      <w:tr w:rsidR="00FE0510" w:rsidRPr="00FE0510" w14:paraId="4AEE9061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B8D50F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iron import into cel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6CEBE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332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63AC5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193182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9790C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3409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5A743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TEAP4</w:t>
            </w:r>
          </w:p>
        </w:tc>
      </w:tr>
      <w:tr w:rsidR="00FE0510" w:rsidRPr="00FE0510" w14:paraId="0DA6665D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D25A75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copper ion impor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08C3D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156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0FAB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128819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02B27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81585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47917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TEAP4</w:t>
            </w:r>
          </w:p>
        </w:tc>
      </w:tr>
      <w:tr w:rsidR="00FE0510" w:rsidRPr="00FE0510" w14:paraId="0D9C95B9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3B1ACC4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protein homotrimerization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DB0C6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7020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3600A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289668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83DBD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86242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5814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TEAP4</w:t>
            </w:r>
          </w:p>
        </w:tc>
      </w:tr>
      <w:tr w:rsidR="00FE0510" w:rsidRPr="00FE0510" w14:paraId="06FCCC07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B289E64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calcium-release channel activit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14767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1527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D3BE4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3901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F953C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8006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CFEE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43BF9D51" w14:textId="77777777" w:rsidTr="00F35949">
        <w:trPr>
          <w:trHeight w:val="552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B2BDAAC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negative regulation of release of sequestered calcium ion into cytoso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0BFD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5128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B8BC5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193182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DCC0C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3409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9CD24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2094C120" w14:textId="77777777" w:rsidTr="00F35949">
        <w:trPr>
          <w:trHeight w:val="552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90311F5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positive regulation of release of sequestered calcium ion into cytoso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49C32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5128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93334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71049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E5AA2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7104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7E5B9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51FD1149" w14:textId="77777777" w:rsidTr="00F35949">
        <w:trPr>
          <w:trHeight w:val="552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5C1B714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regulation of voltage-gated calcium channel activit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9348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190138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237ED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386084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8612E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3356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4F2A3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329C4167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48CEE97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cytoplasmic sequestering of transcription fac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A0539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429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74AF9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193182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4288B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3409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44087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5265CA28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F85D566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high voltage-gated calcium channel activit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880B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0833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FFF4C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3218148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1CD44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6431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C8E8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36B20860" w14:textId="77777777" w:rsidTr="00F35949">
        <w:trPr>
          <w:trHeight w:val="552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60941F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ryanodine-sensitive calcium-release channel activit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3731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052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44B6B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482430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E3BF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6384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E2799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7907620C" w14:textId="77777777" w:rsidTr="00F35949">
        <w:trPr>
          <w:trHeight w:val="552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6F82503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regulation of ryanodine-sensitive calcium-release channel activit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0D1A2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603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7232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386084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B2BFD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3356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34694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351B6370" w14:textId="77777777" w:rsidTr="00F35949">
        <w:trPr>
          <w:trHeight w:val="552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B494EBC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regulation of high voltage-gated calcium channel activit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E5D3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19018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9BA93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22535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785D3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1361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5C31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1CAF7C7C" w14:textId="77777777" w:rsidTr="00F35949">
        <w:trPr>
          <w:trHeight w:val="552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6C29E18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negative regulation of ryanodine-sensitive calcium-release channel activit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7F9D4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603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7FE47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193182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2AF7A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3409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2B24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3FED05B1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3475739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lastRenderedPageBreak/>
              <w:t>cell communication by electrical couplin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9E5B2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106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DBC26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418207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7D984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2235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0836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158D0893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3002EE5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relaxation of muscl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3C7A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9007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E4D6C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610783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D0239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736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B245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0FF428E1" w14:textId="77777777" w:rsidTr="00F35949">
        <w:trPr>
          <w:trHeight w:val="552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E8EBE73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regulation of cell communication by electrical couplin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D33D2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1064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9C44C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161004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C7C9D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647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5672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293A4F84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4D0F90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cytoplasmic sequestering of prote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F8C9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512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06188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418207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A639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2235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A7E4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770B0EC0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D0954F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regulation of actin filament-based movemen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C8129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19031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3D30B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06966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41BF9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901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1E42A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08A67FA4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E41C06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negative regulation of blood circulat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E20FB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19035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40BA2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386084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F2683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3356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52F5A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1494A44D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67B787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negative regulation of muscle contract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853ED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459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89307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386084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D24A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3356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2C0A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31F31005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56FE049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negative regulation of heart contract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C20D8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458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4CD85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353953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D32FE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4723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A25A4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42E7D9DA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4BA6B0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regulation of relaxation of muscl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7E16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19010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DFBD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22535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22F88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1361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64D8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5C0D486B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39D5C6E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negative regulation of heart rat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FD8CD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1045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D1F7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161004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C0C43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6477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F5ADB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344FDBF6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4A007F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negative regulation of striated muscle contract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D5E94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4598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205D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128819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609A7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81585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D26A2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188ED11F" w14:textId="77777777" w:rsidTr="00F35949">
        <w:trPr>
          <w:trHeight w:val="552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6B62E4D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negative regulation of transcription regulatory region DNA bindin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B3A2E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200067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3DA7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353953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FF1D3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4723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CFE25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2543505B" w14:textId="77777777" w:rsidTr="00F35949">
        <w:trPr>
          <w:trHeight w:val="552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9F95985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cell communication by electrical coupling involved in cardiac conduct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C133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8606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90A67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22535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0F5D2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1361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36269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5AC232E0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26E705A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negative regulation of cardiac muscle contract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8F68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5511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5631D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064425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84ED7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61203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56FE2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2F12FC1C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726AC4A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regulation of cardiac muscle cell contract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C88D2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860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9B66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642852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69C2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633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05F4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2EE548E9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65E7A3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positive regulation of sequestering of calcium 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2703B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512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87DB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22535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CDB09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13614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BA928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22E9CE50" w14:textId="77777777" w:rsidTr="00F35949">
        <w:trPr>
          <w:trHeight w:val="552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D2AE345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regulation of cell communication by electrical coupling involved in cardiac conduct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D92A0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190184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EE5AE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128819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E3114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81585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DC98D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4283F374" w14:textId="77777777" w:rsidTr="00F35949">
        <w:trPr>
          <w:trHeight w:val="552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E9C8D5A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negative regulation of calcium ion transmembrane transpor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7C209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190317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BB55B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514530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90E9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520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2A3D5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504057A4" w14:textId="77777777" w:rsidTr="00F35949">
        <w:trPr>
          <w:trHeight w:val="276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B1F7125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negative regulation of cation channel activit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487A2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20012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440F8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06966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D523E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9013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900CB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36610302" w14:textId="77777777" w:rsidTr="00F35949">
        <w:trPr>
          <w:trHeight w:val="552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F6F1DF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negative regulation of calcium ion transport into cytoso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E9D4B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105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54866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289668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73829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8624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2653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55A6ACFC" w14:textId="77777777" w:rsidTr="00F35949">
        <w:trPr>
          <w:trHeight w:val="552"/>
        </w:trPr>
        <w:tc>
          <w:tcPr>
            <w:tcW w:w="8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2BD4762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negative regulation of calcium ion transmembrane transporter activit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84467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19010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52066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482430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8C1FF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6384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71E6A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  <w:tr w:rsidR="00FE0510" w:rsidRPr="00FE0510" w14:paraId="7A0D2492" w14:textId="77777777" w:rsidTr="00F35949">
        <w:trPr>
          <w:trHeight w:val="552"/>
        </w:trPr>
        <w:tc>
          <w:tcPr>
            <w:tcW w:w="8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6472FA3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n-GB" w:eastAsia="el-GR"/>
              </w:rPr>
              <w:t>positive regulation of insulin secretion involved in cellular response to glucose stimulu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B763B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GO:003577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36C36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5787069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AFEA1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sz w:val="20"/>
                <w:szCs w:val="20"/>
                <w:lang w:val="el-GR" w:eastAsia="el-GR"/>
              </w:rPr>
              <w:t>0.00785387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72402" w14:textId="77777777" w:rsidR="00FE0510" w:rsidRPr="00FE0510" w:rsidRDefault="00FE0510" w:rsidP="00FE051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</w:pPr>
            <w:r w:rsidRPr="00FE0510">
              <w:rPr>
                <w:rFonts w:ascii="Helvetica" w:eastAsia="Times New Roman" w:hAnsi="Helvetica" w:cs="Helvetica"/>
                <w:i/>
                <w:iCs/>
                <w:sz w:val="20"/>
                <w:szCs w:val="20"/>
                <w:lang w:val="el-GR" w:eastAsia="el-GR"/>
              </w:rPr>
              <w:t>SRI</w:t>
            </w:r>
          </w:p>
        </w:tc>
      </w:tr>
    </w:tbl>
    <w:p w14:paraId="6540F44E" w14:textId="77777777" w:rsidR="00FE0510" w:rsidRPr="00FE0510" w:rsidRDefault="00FE0510" w:rsidP="00FE0510">
      <w:pPr>
        <w:spacing w:after="0" w:line="240" w:lineRule="auto"/>
        <w:rPr>
          <w:rFonts w:ascii="Helvetica" w:eastAsia="Calibri" w:hAnsi="Helvetica" w:cs="Helvetica"/>
          <w:sz w:val="20"/>
          <w:szCs w:val="20"/>
          <w:lang w:eastAsia="el-GR"/>
        </w:rPr>
      </w:pPr>
      <w:r w:rsidRPr="00FE0510">
        <w:rPr>
          <w:rFonts w:ascii="Helvetica" w:eastAsia="Calibri" w:hAnsi="Helvetica" w:cs="Helvetica"/>
          <w:sz w:val="20"/>
          <w:szCs w:val="20"/>
          <w:lang w:eastAsia="el-GR"/>
        </w:rPr>
        <w:lastRenderedPageBreak/>
        <w:t xml:space="preserve"> </w:t>
      </w:r>
    </w:p>
    <w:p w14:paraId="0F292592" w14:textId="77777777" w:rsidR="005879FC" w:rsidRPr="00FE0510" w:rsidRDefault="005879FC">
      <w:pPr>
        <w:rPr>
          <w:rFonts w:ascii="Helvetica" w:hAnsi="Helvetica" w:cs="Helvetica"/>
          <w:sz w:val="20"/>
          <w:szCs w:val="20"/>
        </w:rPr>
      </w:pPr>
    </w:p>
    <w:sectPr w:rsidR="005879FC" w:rsidRPr="00FE0510" w:rsidSect="0007304E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510"/>
    <w:rsid w:val="005879FC"/>
    <w:rsid w:val="00FE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34560"/>
  <w15:chartTrackingRefBased/>
  <w15:docId w15:val="{EA31852D-7D58-43E4-9B6A-B5E798388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7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ni Tarsani</dc:creator>
  <cp:keywords/>
  <dc:description/>
  <cp:lastModifiedBy>Eirini Tarsani</cp:lastModifiedBy>
  <cp:revision>1</cp:revision>
  <dcterms:created xsi:type="dcterms:W3CDTF">2021-04-09T22:09:00Z</dcterms:created>
  <dcterms:modified xsi:type="dcterms:W3CDTF">2021-04-09T22:11:00Z</dcterms:modified>
</cp:coreProperties>
</file>